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69B72" w14:textId="77777777" w:rsidR="00CC06AC" w:rsidRDefault="00CC06AC" w:rsidP="00CC06AC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683631E3" w14:textId="77777777" w:rsidR="00CC06AC" w:rsidRDefault="00CC06AC" w:rsidP="00CC06AC">
      <w:pPr>
        <w:autoSpaceDE w:val="0"/>
        <w:autoSpaceDN w:val="0"/>
        <w:adjustRightInd w:val="0"/>
        <w:rPr>
          <w:rFonts w:ascii="Times New Roman" w:hAnsi="Times New Roman" w:cs="Times New Roman"/>
          <w:sz w:val="16"/>
          <w:szCs w:val="16"/>
        </w:rPr>
      </w:pPr>
    </w:p>
    <w:p w14:paraId="0224CAA1" w14:textId="77777777" w:rsidR="00CC06AC" w:rsidRPr="0084251C" w:rsidRDefault="00CC06AC" w:rsidP="00CC06AC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upplementary table 1:</w:t>
      </w:r>
      <w:r w:rsidRPr="0019423C">
        <w:rPr>
          <w:rFonts w:ascii="Times New Roman" w:hAnsi="Times New Roman" w:cs="Times New Roman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Univariable and multivariable Cox regression analyses for the prediction of recurrence-free survival in 1,096 patients with non−muscle-invasive bladder cancer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78"/>
        <w:gridCol w:w="811"/>
        <w:gridCol w:w="1092"/>
        <w:gridCol w:w="811"/>
        <w:gridCol w:w="283"/>
        <w:gridCol w:w="851"/>
        <w:gridCol w:w="1032"/>
        <w:gridCol w:w="850"/>
      </w:tblGrid>
      <w:tr w:rsidR="00CC06AC" w:rsidRPr="00670822" w14:paraId="7B42896A" w14:textId="77777777" w:rsidTr="00141C49">
        <w:tc>
          <w:tcPr>
            <w:tcW w:w="7508" w:type="dxa"/>
            <w:gridSpan w:val="8"/>
            <w:shd w:val="clear" w:color="auto" w:fill="BDD6EE" w:themeFill="accent5" w:themeFillTint="66"/>
          </w:tcPr>
          <w:p w14:paraId="587E2AF3" w14:textId="77777777" w:rsidR="00CC06AC" w:rsidRPr="00B60B79" w:rsidRDefault="00CC06AC" w:rsidP="00141C4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currence Free Survival</w:t>
            </w:r>
          </w:p>
        </w:tc>
      </w:tr>
      <w:tr w:rsidR="00CC06AC" w:rsidRPr="00F86BBD" w14:paraId="02963D3A" w14:textId="77777777" w:rsidTr="00141C49">
        <w:tc>
          <w:tcPr>
            <w:tcW w:w="1778" w:type="dxa"/>
            <w:shd w:val="clear" w:color="auto" w:fill="BDD6EE" w:themeFill="accent5" w:themeFillTint="66"/>
          </w:tcPr>
          <w:p w14:paraId="429E8FE2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714" w:type="dxa"/>
            <w:gridSpan w:val="3"/>
            <w:shd w:val="clear" w:color="auto" w:fill="BDD6EE" w:themeFill="accent5" w:themeFillTint="66"/>
          </w:tcPr>
          <w:p w14:paraId="5802ABFD" w14:textId="77777777" w:rsidR="00CC06AC" w:rsidRPr="00F86BBD" w:rsidRDefault="00CC06AC" w:rsidP="0014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 xml:space="preserve">Univariable </w:t>
            </w:r>
          </w:p>
        </w:tc>
        <w:tc>
          <w:tcPr>
            <w:tcW w:w="283" w:type="dxa"/>
            <w:shd w:val="clear" w:color="auto" w:fill="BDD6EE" w:themeFill="accent5" w:themeFillTint="66"/>
          </w:tcPr>
          <w:p w14:paraId="798CEF69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33" w:type="dxa"/>
            <w:gridSpan w:val="3"/>
            <w:shd w:val="clear" w:color="auto" w:fill="BDD6EE" w:themeFill="accent5" w:themeFillTint="66"/>
          </w:tcPr>
          <w:p w14:paraId="2EC97B91" w14:textId="77777777" w:rsidR="00CC06AC" w:rsidRPr="00F86BBD" w:rsidRDefault="00CC06AC" w:rsidP="00141C49">
            <w:pPr>
              <w:jc w:val="center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Multivarilable</w:t>
            </w:r>
          </w:p>
        </w:tc>
      </w:tr>
      <w:tr w:rsidR="00CC06AC" w:rsidRPr="00F86BBD" w14:paraId="6EBACFD3" w14:textId="77777777" w:rsidTr="00141C49">
        <w:tc>
          <w:tcPr>
            <w:tcW w:w="1778" w:type="dxa"/>
          </w:tcPr>
          <w:p w14:paraId="58B77B7D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11" w:type="dxa"/>
          </w:tcPr>
          <w:p w14:paraId="120944B4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92" w:type="dxa"/>
          </w:tcPr>
          <w:p w14:paraId="089D7327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811" w:type="dxa"/>
          </w:tcPr>
          <w:p w14:paraId="1B5756C4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283" w:type="dxa"/>
          </w:tcPr>
          <w:p w14:paraId="00A86E81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58A40169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HR</w:t>
            </w:r>
          </w:p>
        </w:tc>
        <w:tc>
          <w:tcPr>
            <w:tcW w:w="1032" w:type="dxa"/>
          </w:tcPr>
          <w:p w14:paraId="26D6FBFA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95%CI</w:t>
            </w:r>
          </w:p>
        </w:tc>
        <w:tc>
          <w:tcPr>
            <w:tcW w:w="850" w:type="dxa"/>
          </w:tcPr>
          <w:p w14:paraId="208D7B2A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CC06AC" w:rsidRPr="00670822" w14:paraId="2B7F4C9A" w14:textId="77777777" w:rsidTr="00141C49">
        <w:tc>
          <w:tcPr>
            <w:tcW w:w="1778" w:type="dxa"/>
          </w:tcPr>
          <w:p w14:paraId="0FC3BC21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 xml:space="preserve">Age </w:t>
            </w:r>
          </w:p>
        </w:tc>
        <w:tc>
          <w:tcPr>
            <w:tcW w:w="811" w:type="dxa"/>
          </w:tcPr>
          <w:p w14:paraId="6314F5CF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1092" w:type="dxa"/>
          </w:tcPr>
          <w:p w14:paraId="3626EC67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03</w:t>
            </w:r>
          </w:p>
        </w:tc>
        <w:tc>
          <w:tcPr>
            <w:tcW w:w="811" w:type="dxa"/>
          </w:tcPr>
          <w:p w14:paraId="0E47FBF8" w14:textId="77777777" w:rsidR="00CC06AC" w:rsidRPr="00E275A0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E275A0"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7A9A16AE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4651D42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02</w:t>
            </w:r>
          </w:p>
        </w:tc>
        <w:tc>
          <w:tcPr>
            <w:tcW w:w="1032" w:type="dxa"/>
          </w:tcPr>
          <w:p w14:paraId="36200CD2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03</w:t>
            </w:r>
          </w:p>
        </w:tc>
        <w:tc>
          <w:tcPr>
            <w:tcW w:w="850" w:type="dxa"/>
          </w:tcPr>
          <w:p w14:paraId="0698B5B3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BE47F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CC06AC" w:rsidRPr="00670822" w14:paraId="7709DE4E" w14:textId="77777777" w:rsidTr="00141C49">
        <w:tc>
          <w:tcPr>
            <w:tcW w:w="1778" w:type="dxa"/>
          </w:tcPr>
          <w:p w14:paraId="4DAA68BE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811" w:type="dxa"/>
          </w:tcPr>
          <w:p w14:paraId="1D810EBA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92" w:type="dxa"/>
          </w:tcPr>
          <w:p w14:paraId="7B1EB6E8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645BCB1B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308BA925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8E4BE37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</w:tcPr>
          <w:p w14:paraId="7A6232A5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243DEF16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</w:tr>
      <w:tr w:rsidR="00CC06AC" w:rsidRPr="00670822" w14:paraId="55ABBD59" w14:textId="77777777" w:rsidTr="00141C49">
        <w:tc>
          <w:tcPr>
            <w:tcW w:w="1778" w:type="dxa"/>
          </w:tcPr>
          <w:p w14:paraId="50A242D5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811" w:type="dxa"/>
          </w:tcPr>
          <w:p w14:paraId="7BEABFD0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77CD97FA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254C571F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7CB6F921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2806206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</w:tcPr>
          <w:p w14:paraId="623D3D8B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626EF4A1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</w:tr>
      <w:tr w:rsidR="00CC06AC" w:rsidRPr="00670822" w14:paraId="26FD3083" w14:textId="77777777" w:rsidTr="00141C49">
        <w:tc>
          <w:tcPr>
            <w:tcW w:w="1778" w:type="dxa"/>
          </w:tcPr>
          <w:p w14:paraId="388BD8A6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811" w:type="dxa"/>
          </w:tcPr>
          <w:p w14:paraId="68031F8F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</w:p>
        </w:tc>
        <w:tc>
          <w:tcPr>
            <w:tcW w:w="1092" w:type="dxa"/>
          </w:tcPr>
          <w:p w14:paraId="5ADEA72F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-1.35</w:t>
            </w:r>
          </w:p>
        </w:tc>
        <w:tc>
          <w:tcPr>
            <w:tcW w:w="811" w:type="dxa"/>
          </w:tcPr>
          <w:p w14:paraId="2AC0A80B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283" w:type="dxa"/>
          </w:tcPr>
          <w:p w14:paraId="3BFB6C0A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376C7E65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</w:tcPr>
          <w:p w14:paraId="5839BC76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9FFD78E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</w:tr>
      <w:tr w:rsidR="00CC06AC" w:rsidRPr="00670822" w14:paraId="7D908E4E" w14:textId="77777777" w:rsidTr="00141C49">
        <w:tc>
          <w:tcPr>
            <w:tcW w:w="1778" w:type="dxa"/>
          </w:tcPr>
          <w:p w14:paraId="5A3AE7D5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Pathologic T stage</w:t>
            </w:r>
          </w:p>
        </w:tc>
        <w:tc>
          <w:tcPr>
            <w:tcW w:w="811" w:type="dxa"/>
          </w:tcPr>
          <w:p w14:paraId="20DCB2D8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92" w:type="dxa"/>
          </w:tcPr>
          <w:p w14:paraId="4DC5C17D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369CBB04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35BF63CB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A642656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</w:tcPr>
          <w:p w14:paraId="3F1F5E93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17C031F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</w:tr>
      <w:tr w:rsidR="00CC06AC" w:rsidRPr="00670822" w14:paraId="2C4957C7" w14:textId="77777777" w:rsidTr="00141C49">
        <w:tc>
          <w:tcPr>
            <w:tcW w:w="1778" w:type="dxa"/>
          </w:tcPr>
          <w:p w14:paraId="2DB04292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pTa</w:t>
            </w:r>
          </w:p>
        </w:tc>
        <w:tc>
          <w:tcPr>
            <w:tcW w:w="811" w:type="dxa"/>
          </w:tcPr>
          <w:p w14:paraId="5DF694CF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57B7A4C3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3B38A555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072B7537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93C6F76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0E8CC95A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4A15401C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C06AC" w:rsidRPr="00670822" w14:paraId="4237A0C8" w14:textId="77777777" w:rsidTr="00141C49">
        <w:tc>
          <w:tcPr>
            <w:tcW w:w="1778" w:type="dxa"/>
          </w:tcPr>
          <w:p w14:paraId="14B92C76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pT1</w:t>
            </w:r>
          </w:p>
        </w:tc>
        <w:tc>
          <w:tcPr>
            <w:tcW w:w="811" w:type="dxa"/>
          </w:tcPr>
          <w:p w14:paraId="1EEB6311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92" w:type="dxa"/>
          </w:tcPr>
          <w:p w14:paraId="47443F7E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0.86</w:t>
            </w:r>
          </w:p>
        </w:tc>
        <w:tc>
          <w:tcPr>
            <w:tcW w:w="811" w:type="dxa"/>
          </w:tcPr>
          <w:p w14:paraId="2044A715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04CA9019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A06BCC9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42</w:t>
            </w:r>
          </w:p>
        </w:tc>
        <w:tc>
          <w:tcPr>
            <w:tcW w:w="1032" w:type="dxa"/>
          </w:tcPr>
          <w:p w14:paraId="1F856395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27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65</w:t>
            </w:r>
          </w:p>
        </w:tc>
        <w:tc>
          <w:tcPr>
            <w:tcW w:w="850" w:type="dxa"/>
          </w:tcPr>
          <w:p w14:paraId="5B4A0892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BE47F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CC06AC" w:rsidRPr="00670822" w14:paraId="5C73D761" w14:textId="77777777" w:rsidTr="00141C49">
        <w:tc>
          <w:tcPr>
            <w:tcW w:w="1778" w:type="dxa"/>
          </w:tcPr>
          <w:p w14:paraId="6B1FE707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Tumor grade</w:t>
            </w:r>
          </w:p>
        </w:tc>
        <w:tc>
          <w:tcPr>
            <w:tcW w:w="811" w:type="dxa"/>
          </w:tcPr>
          <w:p w14:paraId="41EEF798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92" w:type="dxa"/>
          </w:tcPr>
          <w:p w14:paraId="079D6C65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3D5420EE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283" w:type="dxa"/>
          </w:tcPr>
          <w:p w14:paraId="5F8013D0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F850C18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</w:tcPr>
          <w:p w14:paraId="3E2DE663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1EC2C80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</w:tr>
      <w:tr w:rsidR="00CC06AC" w:rsidRPr="00670822" w14:paraId="7DFA3D4D" w14:textId="77777777" w:rsidTr="00141C49">
        <w:tc>
          <w:tcPr>
            <w:tcW w:w="1778" w:type="dxa"/>
          </w:tcPr>
          <w:p w14:paraId="631A9CE0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G1</w:t>
            </w:r>
          </w:p>
        </w:tc>
        <w:tc>
          <w:tcPr>
            <w:tcW w:w="811" w:type="dxa"/>
          </w:tcPr>
          <w:p w14:paraId="0F0118CA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3820C7F0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5CA311C3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76ED3BEE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6210E5A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3D3053F5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0211BFDD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C06AC" w:rsidRPr="00670822" w14:paraId="48FBFA67" w14:textId="77777777" w:rsidTr="00141C49">
        <w:tc>
          <w:tcPr>
            <w:tcW w:w="1778" w:type="dxa"/>
          </w:tcPr>
          <w:p w14:paraId="040E9FC6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G2</w:t>
            </w:r>
          </w:p>
        </w:tc>
        <w:tc>
          <w:tcPr>
            <w:tcW w:w="811" w:type="dxa"/>
          </w:tcPr>
          <w:p w14:paraId="40142F98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</w:t>
            </w:r>
          </w:p>
        </w:tc>
        <w:tc>
          <w:tcPr>
            <w:tcW w:w="1092" w:type="dxa"/>
          </w:tcPr>
          <w:p w14:paraId="6172AAB1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-2.63</w:t>
            </w:r>
          </w:p>
        </w:tc>
        <w:tc>
          <w:tcPr>
            <w:tcW w:w="811" w:type="dxa"/>
          </w:tcPr>
          <w:p w14:paraId="070B254A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51A24B51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A304E8C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32" w:type="dxa"/>
          </w:tcPr>
          <w:p w14:paraId="0A422ED3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0-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2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50" w:type="dxa"/>
          </w:tcPr>
          <w:p w14:paraId="280AFF97" w14:textId="77777777" w:rsidR="00CC06AC" w:rsidRPr="00E275A0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E275A0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</w:tr>
      <w:tr w:rsidR="00CC06AC" w:rsidRPr="00670822" w14:paraId="379E308B" w14:textId="77777777" w:rsidTr="00141C49">
        <w:tc>
          <w:tcPr>
            <w:tcW w:w="1778" w:type="dxa"/>
          </w:tcPr>
          <w:p w14:paraId="05C22441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G3</w:t>
            </w:r>
          </w:p>
        </w:tc>
        <w:tc>
          <w:tcPr>
            <w:tcW w:w="811" w:type="dxa"/>
          </w:tcPr>
          <w:p w14:paraId="03F57522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1092" w:type="dxa"/>
          </w:tcPr>
          <w:p w14:paraId="7A9B5092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-1.64</w:t>
            </w:r>
          </w:p>
        </w:tc>
        <w:tc>
          <w:tcPr>
            <w:tcW w:w="811" w:type="dxa"/>
          </w:tcPr>
          <w:p w14:paraId="336EEC39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283" w:type="dxa"/>
          </w:tcPr>
          <w:p w14:paraId="416911DC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6DF05E0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2.47</w:t>
            </w:r>
          </w:p>
        </w:tc>
        <w:tc>
          <w:tcPr>
            <w:tcW w:w="1032" w:type="dxa"/>
          </w:tcPr>
          <w:p w14:paraId="64F16439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-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4.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1B9ED6AB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CC06AC" w:rsidRPr="00670822" w14:paraId="0FABA4BB" w14:textId="77777777" w:rsidTr="00141C49">
        <w:tc>
          <w:tcPr>
            <w:tcW w:w="1778" w:type="dxa"/>
          </w:tcPr>
          <w:p w14:paraId="4AB916D8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Concommitant CIS</w:t>
            </w:r>
          </w:p>
        </w:tc>
        <w:tc>
          <w:tcPr>
            <w:tcW w:w="811" w:type="dxa"/>
          </w:tcPr>
          <w:p w14:paraId="39AE27D9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092" w:type="dxa"/>
          </w:tcPr>
          <w:p w14:paraId="693B7F54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-1.59</w:t>
            </w:r>
          </w:p>
        </w:tc>
        <w:tc>
          <w:tcPr>
            <w:tcW w:w="811" w:type="dxa"/>
          </w:tcPr>
          <w:p w14:paraId="2A90AF01" w14:textId="77777777" w:rsidR="00CC06AC" w:rsidRPr="00E275A0" w:rsidRDefault="00CC06AC" w:rsidP="00141C49">
            <w:pPr>
              <w:rPr>
                <w:sz w:val="16"/>
                <w:szCs w:val="16"/>
              </w:rPr>
            </w:pPr>
            <w:r w:rsidRPr="00E275A0">
              <w:rPr>
                <w:sz w:val="16"/>
                <w:szCs w:val="16"/>
              </w:rPr>
              <w:t>0.98</w:t>
            </w:r>
          </w:p>
        </w:tc>
        <w:tc>
          <w:tcPr>
            <w:tcW w:w="283" w:type="dxa"/>
          </w:tcPr>
          <w:p w14:paraId="0B968C03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9860FFB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89</w:t>
            </w:r>
          </w:p>
        </w:tc>
        <w:tc>
          <w:tcPr>
            <w:tcW w:w="1032" w:type="dxa"/>
          </w:tcPr>
          <w:p w14:paraId="171FCF33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5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43</w:t>
            </w:r>
          </w:p>
        </w:tc>
        <w:tc>
          <w:tcPr>
            <w:tcW w:w="850" w:type="dxa"/>
          </w:tcPr>
          <w:p w14:paraId="3A5CA827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0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CC06AC" w:rsidRPr="00670822" w14:paraId="752880A2" w14:textId="77777777" w:rsidTr="00141C49">
        <w:tc>
          <w:tcPr>
            <w:tcW w:w="1778" w:type="dxa"/>
          </w:tcPr>
          <w:p w14:paraId="46DB5520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Tumor size</w:t>
            </w:r>
          </w:p>
        </w:tc>
        <w:tc>
          <w:tcPr>
            <w:tcW w:w="811" w:type="dxa"/>
          </w:tcPr>
          <w:p w14:paraId="675D997E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92" w:type="dxa"/>
          </w:tcPr>
          <w:p w14:paraId="0CD6740F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1A2F0B8A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19DA676E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ABEA693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</w:tcPr>
          <w:p w14:paraId="2F093769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0F9F811A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</w:tr>
      <w:tr w:rsidR="00CC06AC" w:rsidRPr="00670822" w14:paraId="49DEEDE4" w14:textId="77777777" w:rsidTr="00141C49">
        <w:tc>
          <w:tcPr>
            <w:tcW w:w="1778" w:type="dxa"/>
          </w:tcPr>
          <w:p w14:paraId="2DDBBDEA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&lt;1cm</w:t>
            </w:r>
          </w:p>
        </w:tc>
        <w:tc>
          <w:tcPr>
            <w:tcW w:w="811" w:type="dxa"/>
          </w:tcPr>
          <w:p w14:paraId="6211859C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553F9613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036D4008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113E2051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176A79C0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6ACD88AC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6A012B16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C06AC" w:rsidRPr="00670822" w14:paraId="492B9D34" w14:textId="77777777" w:rsidTr="00141C49">
        <w:tc>
          <w:tcPr>
            <w:tcW w:w="1778" w:type="dxa"/>
          </w:tcPr>
          <w:p w14:paraId="08592A2F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1-3 cm</w:t>
            </w:r>
          </w:p>
        </w:tc>
        <w:tc>
          <w:tcPr>
            <w:tcW w:w="811" w:type="dxa"/>
          </w:tcPr>
          <w:p w14:paraId="5FB40532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1092" w:type="dxa"/>
          </w:tcPr>
          <w:p w14:paraId="18382AE1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-1.22</w:t>
            </w:r>
          </w:p>
        </w:tc>
        <w:tc>
          <w:tcPr>
            <w:tcW w:w="811" w:type="dxa"/>
          </w:tcPr>
          <w:p w14:paraId="3DD1B9CD" w14:textId="77777777" w:rsidR="00CC06AC" w:rsidRPr="00E275A0" w:rsidRDefault="00CC06AC" w:rsidP="00141C49">
            <w:pPr>
              <w:rPr>
                <w:sz w:val="16"/>
                <w:szCs w:val="16"/>
              </w:rPr>
            </w:pPr>
            <w:r w:rsidRPr="00E275A0">
              <w:rPr>
                <w:sz w:val="16"/>
                <w:szCs w:val="16"/>
              </w:rPr>
              <w:t>0.75</w:t>
            </w:r>
          </w:p>
        </w:tc>
        <w:tc>
          <w:tcPr>
            <w:tcW w:w="283" w:type="dxa"/>
          </w:tcPr>
          <w:p w14:paraId="31D1D2ED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995A5B0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05</w:t>
            </w:r>
          </w:p>
        </w:tc>
        <w:tc>
          <w:tcPr>
            <w:tcW w:w="1032" w:type="dxa"/>
          </w:tcPr>
          <w:p w14:paraId="5D0237BD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82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34</w:t>
            </w:r>
          </w:p>
        </w:tc>
        <w:tc>
          <w:tcPr>
            <w:tcW w:w="850" w:type="dxa"/>
          </w:tcPr>
          <w:p w14:paraId="39212F98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0.69</w:t>
            </w:r>
          </w:p>
        </w:tc>
      </w:tr>
      <w:tr w:rsidR="00CC06AC" w:rsidRPr="00670822" w14:paraId="44B0DB34" w14:textId="77777777" w:rsidTr="00141C49">
        <w:tc>
          <w:tcPr>
            <w:tcW w:w="1778" w:type="dxa"/>
          </w:tcPr>
          <w:p w14:paraId="293ABC91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 xml:space="preserve">&gt;3 cm </w:t>
            </w:r>
          </w:p>
        </w:tc>
        <w:tc>
          <w:tcPr>
            <w:tcW w:w="811" w:type="dxa"/>
          </w:tcPr>
          <w:p w14:paraId="4D60D700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8</w:t>
            </w:r>
          </w:p>
        </w:tc>
        <w:tc>
          <w:tcPr>
            <w:tcW w:w="1092" w:type="dxa"/>
          </w:tcPr>
          <w:p w14:paraId="1724EA0D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-2.99</w:t>
            </w:r>
          </w:p>
        </w:tc>
        <w:tc>
          <w:tcPr>
            <w:tcW w:w="811" w:type="dxa"/>
          </w:tcPr>
          <w:p w14:paraId="7E33C066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2268F46E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F75DEAD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2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32" w:type="dxa"/>
          </w:tcPr>
          <w:p w14:paraId="57EC6DF6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8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-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2.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24434B6A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CC06AC" w:rsidRPr="00670822" w14:paraId="57061F0D" w14:textId="77777777" w:rsidTr="00141C49">
        <w:tc>
          <w:tcPr>
            <w:tcW w:w="1778" w:type="dxa"/>
          </w:tcPr>
          <w:p w14:paraId="4FD62E7C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Number of tumors</w:t>
            </w:r>
          </w:p>
        </w:tc>
        <w:tc>
          <w:tcPr>
            <w:tcW w:w="811" w:type="dxa"/>
          </w:tcPr>
          <w:p w14:paraId="66C227A8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92" w:type="dxa"/>
          </w:tcPr>
          <w:p w14:paraId="4178455A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3E09680F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09E9E38A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6CCAE1AC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</w:tcPr>
          <w:p w14:paraId="3E407AB2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4AAFD834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</w:tr>
      <w:tr w:rsidR="00CC06AC" w:rsidRPr="00670822" w14:paraId="135C76EE" w14:textId="77777777" w:rsidTr="00141C49">
        <w:tc>
          <w:tcPr>
            <w:tcW w:w="1778" w:type="dxa"/>
          </w:tcPr>
          <w:p w14:paraId="20E21F99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single</w:t>
            </w:r>
          </w:p>
        </w:tc>
        <w:tc>
          <w:tcPr>
            <w:tcW w:w="811" w:type="dxa"/>
          </w:tcPr>
          <w:p w14:paraId="1DE2FD50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281C998A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6C3B14CD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3199FC3A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7B6E0B5E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47B70E3B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54A9DBA7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C06AC" w:rsidRPr="00670822" w14:paraId="408C0A38" w14:textId="77777777" w:rsidTr="00141C49">
        <w:tc>
          <w:tcPr>
            <w:tcW w:w="1778" w:type="dxa"/>
          </w:tcPr>
          <w:p w14:paraId="5D4B3318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2-7</w:t>
            </w:r>
          </w:p>
        </w:tc>
        <w:tc>
          <w:tcPr>
            <w:tcW w:w="811" w:type="dxa"/>
          </w:tcPr>
          <w:p w14:paraId="28F4071F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1</w:t>
            </w:r>
          </w:p>
        </w:tc>
        <w:tc>
          <w:tcPr>
            <w:tcW w:w="1092" w:type="dxa"/>
          </w:tcPr>
          <w:p w14:paraId="34C1FD37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-1.84</w:t>
            </w:r>
          </w:p>
        </w:tc>
        <w:tc>
          <w:tcPr>
            <w:tcW w:w="811" w:type="dxa"/>
          </w:tcPr>
          <w:p w14:paraId="111BEF5D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77BA8817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A03DB3B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4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32" w:type="dxa"/>
          </w:tcPr>
          <w:p w14:paraId="10FE5076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20-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82</w:t>
            </w:r>
          </w:p>
        </w:tc>
        <w:tc>
          <w:tcPr>
            <w:tcW w:w="850" w:type="dxa"/>
          </w:tcPr>
          <w:p w14:paraId="0761732C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CC06AC" w:rsidRPr="00670822" w14:paraId="5E998BFF" w14:textId="77777777" w:rsidTr="00141C49">
        <w:tc>
          <w:tcPr>
            <w:tcW w:w="1778" w:type="dxa"/>
          </w:tcPr>
          <w:p w14:paraId="5770D8C4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≥8</w:t>
            </w:r>
          </w:p>
        </w:tc>
        <w:tc>
          <w:tcPr>
            <w:tcW w:w="811" w:type="dxa"/>
          </w:tcPr>
          <w:p w14:paraId="1F38A98D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1092" w:type="dxa"/>
          </w:tcPr>
          <w:p w14:paraId="5BCD5199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1.43</w:t>
            </w:r>
          </w:p>
        </w:tc>
        <w:tc>
          <w:tcPr>
            <w:tcW w:w="811" w:type="dxa"/>
          </w:tcPr>
          <w:p w14:paraId="6EC05071" w14:textId="77777777" w:rsidR="00CC06AC" w:rsidRPr="00E275A0" w:rsidRDefault="00CC06AC" w:rsidP="00141C49">
            <w:pPr>
              <w:rPr>
                <w:sz w:val="16"/>
                <w:szCs w:val="16"/>
              </w:rPr>
            </w:pPr>
            <w:r w:rsidRPr="00E275A0">
              <w:rPr>
                <w:sz w:val="16"/>
                <w:szCs w:val="16"/>
              </w:rPr>
              <w:t>0.95</w:t>
            </w:r>
          </w:p>
        </w:tc>
        <w:tc>
          <w:tcPr>
            <w:tcW w:w="283" w:type="dxa"/>
          </w:tcPr>
          <w:p w14:paraId="62DAF489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04E424C8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08</w:t>
            </w:r>
          </w:p>
        </w:tc>
        <w:tc>
          <w:tcPr>
            <w:tcW w:w="1032" w:type="dxa"/>
          </w:tcPr>
          <w:p w14:paraId="3F63CD8B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7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5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50" w:type="dxa"/>
          </w:tcPr>
          <w:p w14:paraId="72D132DF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0.66</w:t>
            </w:r>
          </w:p>
        </w:tc>
      </w:tr>
      <w:tr w:rsidR="00CC06AC" w:rsidRPr="00670822" w14:paraId="2F1CDCF7" w14:textId="77777777" w:rsidTr="00141C49">
        <w:tc>
          <w:tcPr>
            <w:tcW w:w="1778" w:type="dxa"/>
          </w:tcPr>
          <w:p w14:paraId="439CA08F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Intravesical therapy</w:t>
            </w:r>
          </w:p>
        </w:tc>
        <w:tc>
          <w:tcPr>
            <w:tcW w:w="811" w:type="dxa"/>
          </w:tcPr>
          <w:p w14:paraId="6AC86F81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92" w:type="dxa"/>
          </w:tcPr>
          <w:p w14:paraId="266A94BC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-0.70</w:t>
            </w:r>
          </w:p>
        </w:tc>
        <w:tc>
          <w:tcPr>
            <w:tcW w:w="811" w:type="dxa"/>
          </w:tcPr>
          <w:p w14:paraId="61D8C749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283" w:type="dxa"/>
          </w:tcPr>
          <w:p w14:paraId="5462374D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56F06182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6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1032" w:type="dxa"/>
          </w:tcPr>
          <w:p w14:paraId="5ED99E94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49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75</w:t>
            </w:r>
          </w:p>
        </w:tc>
        <w:tc>
          <w:tcPr>
            <w:tcW w:w="850" w:type="dxa"/>
          </w:tcPr>
          <w:p w14:paraId="5DA57240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277C8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</w:tr>
      <w:tr w:rsidR="00CC06AC" w:rsidRPr="00670822" w14:paraId="7344D2A5" w14:textId="77777777" w:rsidTr="00141C49">
        <w:tc>
          <w:tcPr>
            <w:tcW w:w="1778" w:type="dxa"/>
          </w:tcPr>
          <w:p w14:paraId="0155AFCC" w14:textId="77777777" w:rsidR="00CC06AC" w:rsidRPr="00F86BBD" w:rsidRDefault="00CC06AC" w:rsidP="00141C49">
            <w:pPr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AGR</w:t>
            </w:r>
          </w:p>
        </w:tc>
        <w:tc>
          <w:tcPr>
            <w:tcW w:w="811" w:type="dxa"/>
          </w:tcPr>
          <w:p w14:paraId="4F45E433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92" w:type="dxa"/>
          </w:tcPr>
          <w:p w14:paraId="4750501F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11" w:type="dxa"/>
          </w:tcPr>
          <w:p w14:paraId="6F1E8129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</w:tcPr>
          <w:p w14:paraId="004E022D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BB62AA0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1032" w:type="dxa"/>
          </w:tcPr>
          <w:p w14:paraId="268E1166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14:paraId="333E2CAE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</w:tr>
      <w:tr w:rsidR="00CC06AC" w:rsidRPr="00670822" w14:paraId="7CCAB2CC" w14:textId="77777777" w:rsidTr="00141C49">
        <w:tc>
          <w:tcPr>
            <w:tcW w:w="1778" w:type="dxa"/>
          </w:tcPr>
          <w:p w14:paraId="3251F010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Normal</w:t>
            </w:r>
          </w:p>
        </w:tc>
        <w:tc>
          <w:tcPr>
            <w:tcW w:w="811" w:type="dxa"/>
          </w:tcPr>
          <w:p w14:paraId="0C7373DA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92" w:type="dxa"/>
          </w:tcPr>
          <w:p w14:paraId="44302419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11" w:type="dxa"/>
          </w:tcPr>
          <w:p w14:paraId="05E5ABE0" w14:textId="77777777" w:rsidR="00CC06AC" w:rsidRPr="00B60B79" w:rsidRDefault="00CC06AC" w:rsidP="00141C49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283" w:type="dxa"/>
          </w:tcPr>
          <w:p w14:paraId="56FF6D37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200DC3B4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1032" w:type="dxa"/>
          </w:tcPr>
          <w:p w14:paraId="4B19995F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850" w:type="dxa"/>
          </w:tcPr>
          <w:p w14:paraId="301DA834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C06AC" w:rsidRPr="00670822" w14:paraId="3288137E" w14:textId="77777777" w:rsidTr="00141C49">
        <w:tc>
          <w:tcPr>
            <w:tcW w:w="1778" w:type="dxa"/>
          </w:tcPr>
          <w:p w14:paraId="073A2922" w14:textId="77777777" w:rsidR="00CC06AC" w:rsidRPr="00F86BBD" w:rsidRDefault="00CC06AC" w:rsidP="00141C49">
            <w:pPr>
              <w:jc w:val="right"/>
              <w:rPr>
                <w:b/>
                <w:bCs/>
                <w:sz w:val="16"/>
                <w:szCs w:val="16"/>
              </w:rPr>
            </w:pPr>
            <w:r w:rsidRPr="00F86BBD">
              <w:rPr>
                <w:b/>
                <w:bCs/>
                <w:sz w:val="16"/>
                <w:szCs w:val="16"/>
              </w:rPr>
              <w:t>Low</w:t>
            </w:r>
          </w:p>
        </w:tc>
        <w:tc>
          <w:tcPr>
            <w:tcW w:w="811" w:type="dxa"/>
          </w:tcPr>
          <w:p w14:paraId="5D48BBEA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1092" w:type="dxa"/>
          </w:tcPr>
          <w:p w14:paraId="4A5DF38C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-1.37</w:t>
            </w:r>
          </w:p>
        </w:tc>
        <w:tc>
          <w:tcPr>
            <w:tcW w:w="811" w:type="dxa"/>
          </w:tcPr>
          <w:p w14:paraId="11551F26" w14:textId="77777777" w:rsidR="00CC06AC" w:rsidRPr="00E275A0" w:rsidRDefault="00CC06AC" w:rsidP="00141C49">
            <w:pPr>
              <w:rPr>
                <w:sz w:val="16"/>
                <w:szCs w:val="16"/>
              </w:rPr>
            </w:pPr>
            <w:r w:rsidRPr="00E275A0">
              <w:rPr>
                <w:sz w:val="16"/>
                <w:szCs w:val="16"/>
              </w:rPr>
              <w:t>0.19</w:t>
            </w:r>
          </w:p>
        </w:tc>
        <w:tc>
          <w:tcPr>
            <w:tcW w:w="283" w:type="dxa"/>
          </w:tcPr>
          <w:p w14:paraId="0998ADC1" w14:textId="77777777" w:rsidR="00CC06AC" w:rsidRPr="00670822" w:rsidRDefault="00CC06AC" w:rsidP="00141C49">
            <w:pPr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14:paraId="414E7A63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10</w:t>
            </w:r>
          </w:p>
        </w:tc>
        <w:tc>
          <w:tcPr>
            <w:tcW w:w="1032" w:type="dxa"/>
          </w:tcPr>
          <w:p w14:paraId="7ABA076C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.9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  <w:r w:rsidRPr="00C5317A">
              <w:rPr>
                <w:rFonts w:asciiTheme="majorBidi" w:hAnsiTheme="majorBidi" w:cstheme="majorBidi"/>
                <w:sz w:val="16"/>
                <w:szCs w:val="16"/>
              </w:rPr>
              <w:t>1.33</w:t>
            </w:r>
          </w:p>
        </w:tc>
        <w:tc>
          <w:tcPr>
            <w:tcW w:w="850" w:type="dxa"/>
          </w:tcPr>
          <w:p w14:paraId="4DBBA3CF" w14:textId="77777777" w:rsidR="00CC06AC" w:rsidRPr="00670822" w:rsidRDefault="00CC06AC" w:rsidP="00141C49">
            <w:pPr>
              <w:rPr>
                <w:sz w:val="16"/>
                <w:szCs w:val="16"/>
              </w:rPr>
            </w:pPr>
            <w:r w:rsidRPr="00C5317A">
              <w:rPr>
                <w:rFonts w:asciiTheme="majorBidi" w:hAnsiTheme="majorBidi" w:cstheme="majorBidi"/>
                <w:sz w:val="16"/>
                <w:szCs w:val="16"/>
              </w:rPr>
              <w:t>0.31</w:t>
            </w:r>
          </w:p>
        </w:tc>
      </w:tr>
    </w:tbl>
    <w:p w14:paraId="312F55AB" w14:textId="77777777" w:rsidR="00A90474" w:rsidRDefault="00CC06AC">
      <w:bookmarkStart w:id="0" w:name="_GoBack"/>
      <w:bookmarkEnd w:id="0"/>
    </w:p>
    <w:sectPr w:rsidR="00A90474" w:rsidSect="0090077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6AC"/>
    <w:rsid w:val="0001358E"/>
    <w:rsid w:val="0001538C"/>
    <w:rsid w:val="00030A3B"/>
    <w:rsid w:val="0003347E"/>
    <w:rsid w:val="00062E99"/>
    <w:rsid w:val="00064E51"/>
    <w:rsid w:val="000A7C39"/>
    <w:rsid w:val="0010160F"/>
    <w:rsid w:val="001312C2"/>
    <w:rsid w:val="00135296"/>
    <w:rsid w:val="00185F0B"/>
    <w:rsid w:val="001876C9"/>
    <w:rsid w:val="001C22D7"/>
    <w:rsid w:val="001D7602"/>
    <w:rsid w:val="00200191"/>
    <w:rsid w:val="00203F9B"/>
    <w:rsid w:val="00211BFE"/>
    <w:rsid w:val="00230A38"/>
    <w:rsid w:val="00231276"/>
    <w:rsid w:val="00247229"/>
    <w:rsid w:val="002559E3"/>
    <w:rsid w:val="002765E2"/>
    <w:rsid w:val="0029251C"/>
    <w:rsid w:val="00296876"/>
    <w:rsid w:val="002C6B29"/>
    <w:rsid w:val="002D7311"/>
    <w:rsid w:val="002D7327"/>
    <w:rsid w:val="002E7044"/>
    <w:rsid w:val="002F1721"/>
    <w:rsid w:val="003315FE"/>
    <w:rsid w:val="003648C8"/>
    <w:rsid w:val="003A6F28"/>
    <w:rsid w:val="003C568A"/>
    <w:rsid w:val="003D5431"/>
    <w:rsid w:val="003F0280"/>
    <w:rsid w:val="00416797"/>
    <w:rsid w:val="004246E6"/>
    <w:rsid w:val="00427803"/>
    <w:rsid w:val="004A1BD3"/>
    <w:rsid w:val="00523C66"/>
    <w:rsid w:val="005703F4"/>
    <w:rsid w:val="005B0AF8"/>
    <w:rsid w:val="0061538C"/>
    <w:rsid w:val="0064370C"/>
    <w:rsid w:val="00661860"/>
    <w:rsid w:val="00664BAE"/>
    <w:rsid w:val="006664AA"/>
    <w:rsid w:val="00687627"/>
    <w:rsid w:val="006D1046"/>
    <w:rsid w:val="00734620"/>
    <w:rsid w:val="007750D4"/>
    <w:rsid w:val="00784CD5"/>
    <w:rsid w:val="007A4653"/>
    <w:rsid w:val="007A69AE"/>
    <w:rsid w:val="007B0388"/>
    <w:rsid w:val="007B1358"/>
    <w:rsid w:val="007C4A08"/>
    <w:rsid w:val="007F3FB5"/>
    <w:rsid w:val="00846344"/>
    <w:rsid w:val="0086668A"/>
    <w:rsid w:val="00890F42"/>
    <w:rsid w:val="008D6D98"/>
    <w:rsid w:val="008E1F68"/>
    <w:rsid w:val="00900777"/>
    <w:rsid w:val="009214E9"/>
    <w:rsid w:val="00997C45"/>
    <w:rsid w:val="009C5960"/>
    <w:rsid w:val="009E7BB2"/>
    <w:rsid w:val="009F2E5E"/>
    <w:rsid w:val="00A15C29"/>
    <w:rsid w:val="00A60B0B"/>
    <w:rsid w:val="00AD72DC"/>
    <w:rsid w:val="00B231FA"/>
    <w:rsid w:val="00B2662E"/>
    <w:rsid w:val="00B35B82"/>
    <w:rsid w:val="00B70722"/>
    <w:rsid w:val="00B80525"/>
    <w:rsid w:val="00BB2AD1"/>
    <w:rsid w:val="00BD7885"/>
    <w:rsid w:val="00BE5611"/>
    <w:rsid w:val="00C22E4E"/>
    <w:rsid w:val="00C46ADD"/>
    <w:rsid w:val="00C604E4"/>
    <w:rsid w:val="00C769AE"/>
    <w:rsid w:val="00CA1508"/>
    <w:rsid w:val="00CC06AC"/>
    <w:rsid w:val="00CC64A9"/>
    <w:rsid w:val="00CD7526"/>
    <w:rsid w:val="00D12873"/>
    <w:rsid w:val="00D15202"/>
    <w:rsid w:val="00D16FEB"/>
    <w:rsid w:val="00D21921"/>
    <w:rsid w:val="00D8736C"/>
    <w:rsid w:val="00DA78D1"/>
    <w:rsid w:val="00DB5940"/>
    <w:rsid w:val="00DF10D8"/>
    <w:rsid w:val="00DF3CAC"/>
    <w:rsid w:val="00DF763E"/>
    <w:rsid w:val="00E80E6F"/>
    <w:rsid w:val="00E912E6"/>
    <w:rsid w:val="00E97B9C"/>
    <w:rsid w:val="00EC6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60144F"/>
  <w14:defaultImageDpi w14:val="32767"/>
  <w15:chartTrackingRefBased/>
  <w15:docId w15:val="{1693AB4F-1FA0-F94D-925F-6E03D3A57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06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6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ad Quhal</dc:creator>
  <cp:keywords/>
  <dc:description/>
  <cp:lastModifiedBy>Fahad Quhal</cp:lastModifiedBy>
  <cp:revision>1</cp:revision>
  <dcterms:created xsi:type="dcterms:W3CDTF">2020-12-06T12:05:00Z</dcterms:created>
  <dcterms:modified xsi:type="dcterms:W3CDTF">2020-12-06T12:05:00Z</dcterms:modified>
</cp:coreProperties>
</file>